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276D" w:rsidRPr="0083276D" w:rsidRDefault="0083276D" w:rsidP="006252C8">
      <w:pPr>
        <w:pStyle w:val="a3"/>
        <w:rPr>
          <w:rFonts w:hint="eastAsia"/>
          <w:sz w:val="22"/>
          <w:szCs w:val="22"/>
          <w:lang w:eastAsia="ko-KR"/>
        </w:rPr>
      </w:pPr>
      <w:r w:rsidRPr="0083276D">
        <w:rPr>
          <w:sz w:val="22"/>
          <w:szCs w:val="22"/>
        </w:rPr>
        <w:t>Appendix 1</w:t>
      </w:r>
      <w:r w:rsidR="006109DF">
        <w:rPr>
          <w:rFonts w:hint="eastAsia"/>
          <w:sz w:val="22"/>
          <w:szCs w:val="22"/>
          <w:lang w:eastAsia="ko-KR"/>
        </w:rPr>
        <w:t>:</w:t>
      </w:r>
      <w:r w:rsidRPr="0083276D">
        <w:rPr>
          <w:sz w:val="22"/>
          <w:szCs w:val="22"/>
        </w:rPr>
        <w:t xml:space="preserve"> </w:t>
      </w:r>
      <w:r w:rsidR="000B77AB" w:rsidRPr="000B77AB">
        <w:rPr>
          <w:sz w:val="22"/>
          <w:szCs w:val="22"/>
        </w:rPr>
        <w:t>Reclassification of occupation domain on detailed activities in 2014 Time Use Survey (2014TUS)</w:t>
      </w:r>
      <w:bookmarkStart w:id="0" w:name="_GoBack"/>
      <w:bookmarkEnd w:id="0"/>
    </w:p>
    <w:tbl>
      <w:tblPr>
        <w:tblW w:w="83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20"/>
        <w:gridCol w:w="1559"/>
        <w:gridCol w:w="1961"/>
      </w:tblGrid>
      <w:tr w:rsidR="0083276D" w:rsidRPr="0083276D" w:rsidTr="0083276D">
        <w:trPr>
          <w:trHeight w:val="345"/>
        </w:trPr>
        <w:tc>
          <w:tcPr>
            <w:tcW w:w="4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ents of activitie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de number</w:t>
            </w:r>
          </w:p>
        </w:tc>
        <w:tc>
          <w:tcPr>
            <w:tcW w:w="19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ccupation domain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leep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12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som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14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ck lea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34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dl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97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a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22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nacking and drink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24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sonal hygi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92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essing, make-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94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Other personal care activity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99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Class ti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12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reaks between class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14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lf-study at scho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16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School/University event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18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Other School/University activitie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19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Taking courses at private institu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22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Taking broadcasting/online courses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24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lf-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26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education than school activit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29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isure and liberal arts lear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94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lf-thera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32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Getting medical care servi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36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Getting beauty servi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96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od prepa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12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Making snacks or dessert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14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earing table, washing dish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16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Getting food-related servi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18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Laundry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22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Fixing and producing homeware and sho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24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Getting homeware and shoes related servi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28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leaning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32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idying up h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34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umping tra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36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usehold manage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42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Household item management and produ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44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Getting residence related servi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46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Getting household item related servi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48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ehicle mainten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52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Getting vehicle maintenance servi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54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t ca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62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lant ca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64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Getting pet and plant care servi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66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 xml:space="preserve">  Off-line shopp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72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On-line shopp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74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Offline purchase of servi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76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Online purchase of servi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78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shopping related behavi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79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Organizing housekeeping boo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92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Using the services of financial institu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94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ing the services of public office etc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96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home mainten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99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ysical Care (under 10 years ol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12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aching children (under 10 years ol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14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ading books /Playing with children (under 10 years ol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16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rsing children (under 10 onl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18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cares of children (under 10 onl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19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ysical Care (over 10 years ol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22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udying (over 10 years ol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24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rsing (over 10 years ol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26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care (over 10 years ol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29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rsing (spous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32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care (spous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39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ursing (parents and grandparents living togethe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42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caring (parents and grandparents living togethe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49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rsing (other family members or roommat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52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Other caring (other family members or roommat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59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ursing (parents and grandparents not living togethe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62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Other caring (parents and grandparents not living togethe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69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Nursing (other family members not living togethe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72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caring (other family members not living togethe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79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lping housekeeping activ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36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ligious activit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32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articipating in religious gatherings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34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religious activit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39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raveling due to personal care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12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mu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22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raveling due to other works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24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raveling due to learning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32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raveling due to home maintenanc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42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veling related to caring family members living toge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52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veling related to caring family members not living toge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54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raveling related to volunteer/participatio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72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veling related to fellowship and leisure activit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82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s relevant to travel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92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Reading book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21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ading newspap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22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ading magazi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23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atching T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24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Watching Videos etc.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25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stening to the radi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26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stening to records/CDs/Tapes/MP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27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ernet surf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28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Other leisure activities related to media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29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ok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96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leisure activit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99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sonal hobb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93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ovie theatre / Video room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41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cert/theat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42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isiting museum/exhibition hal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43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atching sports gam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44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ourism / Driving tour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45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cultural and tourism activit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49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alk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51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unning/ Jogg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52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imb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53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icycle / In-line sk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54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sonal exerci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55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ll ga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56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ishing / Hun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57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sports / Lepor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59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ss game / pl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91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puter / mobile gam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92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tertain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95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ndatory particip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12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particip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19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aring for your acquaintances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32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lping income-generating activit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34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help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39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ce-to-face encoun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12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Interactions via video and voice exchang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14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eractions via text and mail exchan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16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fellowship activit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19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eremonies such as wedding, funeral etc.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62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jor jo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11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de job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12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paid agriculture, forestry and fishery work on family far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13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paid work on family farm besides agriculture, forestry and fishery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14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riculture, forestry and fishery work for self-consump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15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reak at workpla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17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ork related trai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18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Other job-related activitie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19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Job seeking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22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rticipation related to children's edu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14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olunteering for national and local even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22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tivities related to the neglected cla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24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ctivities related to people in disaster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260</w:t>
            </w:r>
          </w:p>
        </w:tc>
        <w:tc>
          <w:tcPr>
            <w:tcW w:w="1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</w:t>
            </w:r>
          </w:p>
        </w:tc>
      </w:tr>
      <w:tr w:rsidR="0083276D" w:rsidRPr="0083276D" w:rsidTr="0083276D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volunteering wor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290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76D" w:rsidRPr="0083276D" w:rsidRDefault="0083276D" w:rsidP="008327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327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</w:t>
            </w:r>
          </w:p>
        </w:tc>
      </w:tr>
    </w:tbl>
    <w:p w:rsidR="0046213A" w:rsidRPr="00FC45EE" w:rsidRDefault="006252C8" w:rsidP="00FC45EE">
      <w:pPr>
        <w:pStyle w:val="JSCVDre"/>
      </w:pPr>
      <w:r>
        <w:rPr>
          <w:rFonts w:eastAsiaTheme="minorEastAsia" w:hint="eastAsia"/>
        </w:rPr>
        <w:t xml:space="preserve">Note: </w:t>
      </w:r>
      <w:r w:rsidR="00FC45EE">
        <w:t>A,</w:t>
      </w:r>
      <w:r w:rsidR="00915F84">
        <w:t xml:space="preserve"> a</w:t>
      </w:r>
      <w:r w:rsidR="00FC45EE">
        <w:t>ctivities of d</w:t>
      </w:r>
      <w:r w:rsidR="00915F84">
        <w:t>aily l</w:t>
      </w:r>
      <w:r w:rsidR="00FC45EE" w:rsidRPr="00FC45EE">
        <w:t>iving</w:t>
      </w:r>
      <w:r w:rsidR="00FC45EE">
        <w:t>;</w:t>
      </w:r>
      <w:r w:rsidR="00FC45EE">
        <w:rPr>
          <w:rFonts w:hint="eastAsia"/>
        </w:rPr>
        <w:t xml:space="preserve"> </w:t>
      </w:r>
      <w:r w:rsidR="00FC45EE">
        <w:t>I,</w:t>
      </w:r>
      <w:r w:rsidR="00915F84">
        <w:t xml:space="preserve"> instrumental activities of daily l</w:t>
      </w:r>
      <w:r w:rsidR="00FC45EE" w:rsidRPr="00FC45EE">
        <w:t>iving</w:t>
      </w:r>
      <w:r w:rsidR="00FC45EE">
        <w:t>; R,</w:t>
      </w:r>
      <w:r w:rsidR="00915F84">
        <w:t xml:space="preserve"> rest and s</w:t>
      </w:r>
      <w:r w:rsidR="00FC45EE" w:rsidRPr="00FC45EE">
        <w:t>leep</w:t>
      </w:r>
      <w:r w:rsidR="00FC45EE">
        <w:t>;</w:t>
      </w:r>
      <w:r w:rsidR="00FC45EE">
        <w:rPr>
          <w:rFonts w:hint="eastAsia"/>
        </w:rPr>
        <w:t xml:space="preserve"> </w:t>
      </w:r>
      <w:r w:rsidR="00915F84">
        <w:t>W, w</w:t>
      </w:r>
      <w:r w:rsidR="00FC45EE">
        <w:t>ork</w:t>
      </w:r>
      <w:r w:rsidR="00FC45EE">
        <w:rPr>
          <w:rFonts w:hint="eastAsia"/>
        </w:rPr>
        <w:t xml:space="preserve">; </w:t>
      </w:r>
      <w:r w:rsidR="00915F84">
        <w:t>E, e</w:t>
      </w:r>
      <w:r w:rsidR="00FC45EE">
        <w:t>ducation</w:t>
      </w:r>
      <w:r w:rsidR="00FC45EE">
        <w:rPr>
          <w:rFonts w:hint="eastAsia"/>
        </w:rPr>
        <w:t xml:space="preserve">; </w:t>
      </w:r>
      <w:r w:rsidR="00915F84">
        <w:t>P, p</w:t>
      </w:r>
      <w:r w:rsidR="00FC45EE">
        <w:t>lay</w:t>
      </w:r>
      <w:r w:rsidR="00FC45EE">
        <w:rPr>
          <w:rFonts w:hint="eastAsia"/>
        </w:rPr>
        <w:t xml:space="preserve">; </w:t>
      </w:r>
      <w:r w:rsidR="00915F84">
        <w:t>L, l</w:t>
      </w:r>
      <w:r w:rsidR="00FC45EE">
        <w:t>eisure</w:t>
      </w:r>
      <w:r w:rsidR="00FC45EE">
        <w:rPr>
          <w:rFonts w:hint="eastAsia"/>
        </w:rPr>
        <w:t xml:space="preserve">; </w:t>
      </w:r>
      <w:r w:rsidR="00FC45EE">
        <w:t>S,</w:t>
      </w:r>
      <w:r w:rsidR="00915F84">
        <w:t xml:space="preserve"> social p</w:t>
      </w:r>
      <w:r w:rsidR="00FC45EE" w:rsidRPr="00FC45EE">
        <w:t>articipation</w:t>
      </w:r>
    </w:p>
    <w:sectPr w:rsidR="0046213A" w:rsidRPr="00FC45EE" w:rsidSect="0083276D">
      <w:pgSz w:w="11906" w:h="16838"/>
      <w:pgMar w:top="1134" w:right="1134" w:bottom="1134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367D" w:rsidRDefault="0037367D" w:rsidP="00D40448">
      <w:pPr>
        <w:spacing w:after="0" w:line="240" w:lineRule="auto"/>
      </w:pPr>
      <w:r>
        <w:separator/>
      </w:r>
    </w:p>
  </w:endnote>
  <w:endnote w:type="continuationSeparator" w:id="0">
    <w:p w:rsidR="0037367D" w:rsidRDefault="0037367D" w:rsidP="00D404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함초롬바탕">
    <w:panose1 w:val="020305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367D" w:rsidRDefault="0037367D" w:rsidP="00D40448">
      <w:pPr>
        <w:spacing w:after="0" w:line="240" w:lineRule="auto"/>
      </w:pPr>
      <w:r>
        <w:separator/>
      </w:r>
    </w:p>
  </w:footnote>
  <w:footnote w:type="continuationSeparator" w:id="0">
    <w:p w:rsidR="0037367D" w:rsidRDefault="0037367D" w:rsidP="00D404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47B8"/>
    <w:rsid w:val="000B77AB"/>
    <w:rsid w:val="0037367D"/>
    <w:rsid w:val="0046213A"/>
    <w:rsid w:val="004A09F1"/>
    <w:rsid w:val="00590D0F"/>
    <w:rsid w:val="006109DF"/>
    <w:rsid w:val="006252C8"/>
    <w:rsid w:val="0083276D"/>
    <w:rsid w:val="00845BC4"/>
    <w:rsid w:val="00915F84"/>
    <w:rsid w:val="00993E1C"/>
    <w:rsid w:val="00C35222"/>
    <w:rsid w:val="00D40448"/>
    <w:rsid w:val="00DD2404"/>
    <w:rsid w:val="00FA47B8"/>
    <w:rsid w:val="00FC4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47B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JSCVDre">
    <w:name w:val="JSCVD_re"/>
    <w:basedOn w:val="a"/>
    <w:link w:val="JSCVDreChar"/>
    <w:qFormat/>
    <w:rsid w:val="00993E1C"/>
    <w:pPr>
      <w:spacing w:after="0"/>
    </w:pPr>
    <w:rPr>
      <w:rFonts w:ascii="Times New Roman" w:eastAsia="Times New Roman" w:hAnsi="Times New Roman"/>
    </w:rPr>
  </w:style>
  <w:style w:type="character" w:customStyle="1" w:styleId="JSCVDreChar">
    <w:name w:val="JSCVD_re Char"/>
    <w:basedOn w:val="a0"/>
    <w:link w:val="JSCVDre"/>
    <w:rsid w:val="00993E1C"/>
    <w:rPr>
      <w:rFonts w:ascii="Times New Roman" w:eastAsia="Times New Roman" w:hAnsi="Times New Roman"/>
    </w:rPr>
  </w:style>
  <w:style w:type="paragraph" w:customStyle="1" w:styleId="a3">
    <w:name w:val="본_스트록"/>
    <w:basedOn w:val="a"/>
    <w:link w:val="Char"/>
    <w:qFormat/>
    <w:rsid w:val="00993E1C"/>
    <w:pPr>
      <w:widowControl/>
      <w:suppressAutoHyphens/>
      <w:wordWrap/>
      <w:autoSpaceDE/>
      <w:autoSpaceDN/>
      <w:spacing w:after="0" w:line="48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val="en-GB" w:eastAsia="en-US"/>
    </w:rPr>
  </w:style>
  <w:style w:type="character" w:customStyle="1" w:styleId="Char">
    <w:name w:val="본_스트록 Char"/>
    <w:basedOn w:val="a0"/>
    <w:link w:val="a3"/>
    <w:rsid w:val="00993E1C"/>
    <w:rPr>
      <w:rFonts w:ascii="Times New Roman" w:eastAsia="맑은 고딕" w:hAnsi="Times New Roman" w:cs="Times New Roman"/>
      <w:kern w:val="0"/>
      <w:sz w:val="24"/>
      <w:szCs w:val="24"/>
      <w:lang w:val="en-GB" w:eastAsia="en-US"/>
    </w:rPr>
  </w:style>
  <w:style w:type="character" w:styleId="a4">
    <w:name w:val="Hyperlink"/>
    <w:basedOn w:val="a0"/>
    <w:uiPriority w:val="99"/>
    <w:unhideWhenUsed/>
    <w:rsid w:val="00FA47B8"/>
    <w:rPr>
      <w:color w:val="0000FF" w:themeColor="hyperlink"/>
      <w:u w:val="single"/>
    </w:rPr>
  </w:style>
  <w:style w:type="table" w:styleId="a5">
    <w:name w:val="Table Grid"/>
    <w:basedOn w:val="a1"/>
    <w:uiPriority w:val="59"/>
    <w:rsid w:val="00FA47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6">
    <w:name w:val="여가_"/>
    <w:basedOn w:val="a"/>
    <w:link w:val="Char0"/>
    <w:qFormat/>
    <w:rsid w:val="00FA47B8"/>
    <w:pPr>
      <w:wordWrap/>
    </w:pPr>
    <w:rPr>
      <w:sz w:val="22"/>
    </w:rPr>
  </w:style>
  <w:style w:type="character" w:customStyle="1" w:styleId="Char0">
    <w:name w:val="여가_ Char"/>
    <w:basedOn w:val="a0"/>
    <w:link w:val="a6"/>
    <w:rsid w:val="00FA47B8"/>
    <w:rPr>
      <w:sz w:val="22"/>
    </w:rPr>
  </w:style>
  <w:style w:type="paragraph" w:styleId="a7">
    <w:name w:val="header"/>
    <w:basedOn w:val="a"/>
    <w:link w:val="Char1"/>
    <w:uiPriority w:val="99"/>
    <w:unhideWhenUsed/>
    <w:rsid w:val="00D4044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D40448"/>
  </w:style>
  <w:style w:type="paragraph" w:styleId="a8">
    <w:name w:val="footer"/>
    <w:basedOn w:val="a"/>
    <w:link w:val="Char2"/>
    <w:uiPriority w:val="99"/>
    <w:unhideWhenUsed/>
    <w:rsid w:val="00D4044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D40448"/>
  </w:style>
  <w:style w:type="paragraph" w:styleId="a9">
    <w:name w:val="caption"/>
    <w:basedOn w:val="a"/>
    <w:next w:val="a"/>
    <w:uiPriority w:val="35"/>
    <w:unhideWhenUsed/>
    <w:qFormat/>
    <w:rsid w:val="004A09F1"/>
    <w:rPr>
      <w:b/>
      <w:bCs/>
      <w:szCs w:val="20"/>
    </w:rPr>
  </w:style>
  <w:style w:type="paragraph" w:customStyle="1" w:styleId="aa">
    <w:name w:val="여가_본"/>
    <w:basedOn w:val="a"/>
    <w:link w:val="Char3"/>
    <w:qFormat/>
    <w:rsid w:val="004A09F1"/>
    <w:pPr>
      <w:wordWrap/>
      <w:spacing w:after="0"/>
      <w:ind w:firstLineChars="100" w:firstLine="220"/>
    </w:pPr>
    <w:rPr>
      <w:sz w:val="22"/>
    </w:rPr>
  </w:style>
  <w:style w:type="character" w:customStyle="1" w:styleId="Char3">
    <w:name w:val="여가_본 Char"/>
    <w:basedOn w:val="a0"/>
    <w:link w:val="aa"/>
    <w:rsid w:val="004A09F1"/>
    <w:rPr>
      <w:sz w:val="22"/>
    </w:rPr>
  </w:style>
  <w:style w:type="paragraph" w:customStyle="1" w:styleId="ab">
    <w:name w:val="바탕글"/>
    <w:basedOn w:val="a"/>
    <w:rsid w:val="004A09F1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47B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JSCVDre">
    <w:name w:val="JSCVD_re"/>
    <w:basedOn w:val="a"/>
    <w:link w:val="JSCVDreChar"/>
    <w:qFormat/>
    <w:rsid w:val="00993E1C"/>
    <w:pPr>
      <w:spacing w:after="0"/>
    </w:pPr>
    <w:rPr>
      <w:rFonts w:ascii="Times New Roman" w:eastAsia="Times New Roman" w:hAnsi="Times New Roman"/>
    </w:rPr>
  </w:style>
  <w:style w:type="character" w:customStyle="1" w:styleId="JSCVDreChar">
    <w:name w:val="JSCVD_re Char"/>
    <w:basedOn w:val="a0"/>
    <w:link w:val="JSCVDre"/>
    <w:rsid w:val="00993E1C"/>
    <w:rPr>
      <w:rFonts w:ascii="Times New Roman" w:eastAsia="Times New Roman" w:hAnsi="Times New Roman"/>
    </w:rPr>
  </w:style>
  <w:style w:type="paragraph" w:customStyle="1" w:styleId="a3">
    <w:name w:val="본_스트록"/>
    <w:basedOn w:val="a"/>
    <w:link w:val="Char"/>
    <w:qFormat/>
    <w:rsid w:val="00993E1C"/>
    <w:pPr>
      <w:widowControl/>
      <w:suppressAutoHyphens/>
      <w:wordWrap/>
      <w:autoSpaceDE/>
      <w:autoSpaceDN/>
      <w:spacing w:after="0" w:line="48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val="en-GB" w:eastAsia="en-US"/>
    </w:rPr>
  </w:style>
  <w:style w:type="character" w:customStyle="1" w:styleId="Char">
    <w:name w:val="본_스트록 Char"/>
    <w:basedOn w:val="a0"/>
    <w:link w:val="a3"/>
    <w:rsid w:val="00993E1C"/>
    <w:rPr>
      <w:rFonts w:ascii="Times New Roman" w:eastAsia="맑은 고딕" w:hAnsi="Times New Roman" w:cs="Times New Roman"/>
      <w:kern w:val="0"/>
      <w:sz w:val="24"/>
      <w:szCs w:val="24"/>
      <w:lang w:val="en-GB" w:eastAsia="en-US"/>
    </w:rPr>
  </w:style>
  <w:style w:type="character" w:styleId="a4">
    <w:name w:val="Hyperlink"/>
    <w:basedOn w:val="a0"/>
    <w:uiPriority w:val="99"/>
    <w:unhideWhenUsed/>
    <w:rsid w:val="00FA47B8"/>
    <w:rPr>
      <w:color w:val="0000FF" w:themeColor="hyperlink"/>
      <w:u w:val="single"/>
    </w:rPr>
  </w:style>
  <w:style w:type="table" w:styleId="a5">
    <w:name w:val="Table Grid"/>
    <w:basedOn w:val="a1"/>
    <w:uiPriority w:val="59"/>
    <w:rsid w:val="00FA47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6">
    <w:name w:val="여가_"/>
    <w:basedOn w:val="a"/>
    <w:link w:val="Char0"/>
    <w:qFormat/>
    <w:rsid w:val="00FA47B8"/>
    <w:pPr>
      <w:wordWrap/>
    </w:pPr>
    <w:rPr>
      <w:sz w:val="22"/>
    </w:rPr>
  </w:style>
  <w:style w:type="character" w:customStyle="1" w:styleId="Char0">
    <w:name w:val="여가_ Char"/>
    <w:basedOn w:val="a0"/>
    <w:link w:val="a6"/>
    <w:rsid w:val="00FA47B8"/>
    <w:rPr>
      <w:sz w:val="22"/>
    </w:rPr>
  </w:style>
  <w:style w:type="paragraph" w:styleId="a7">
    <w:name w:val="header"/>
    <w:basedOn w:val="a"/>
    <w:link w:val="Char1"/>
    <w:uiPriority w:val="99"/>
    <w:unhideWhenUsed/>
    <w:rsid w:val="00D4044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D40448"/>
  </w:style>
  <w:style w:type="paragraph" w:styleId="a8">
    <w:name w:val="footer"/>
    <w:basedOn w:val="a"/>
    <w:link w:val="Char2"/>
    <w:uiPriority w:val="99"/>
    <w:unhideWhenUsed/>
    <w:rsid w:val="00D4044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D40448"/>
  </w:style>
  <w:style w:type="paragraph" w:styleId="a9">
    <w:name w:val="caption"/>
    <w:basedOn w:val="a"/>
    <w:next w:val="a"/>
    <w:uiPriority w:val="35"/>
    <w:unhideWhenUsed/>
    <w:qFormat/>
    <w:rsid w:val="004A09F1"/>
    <w:rPr>
      <w:b/>
      <w:bCs/>
      <w:szCs w:val="20"/>
    </w:rPr>
  </w:style>
  <w:style w:type="paragraph" w:customStyle="1" w:styleId="aa">
    <w:name w:val="여가_본"/>
    <w:basedOn w:val="a"/>
    <w:link w:val="Char3"/>
    <w:qFormat/>
    <w:rsid w:val="004A09F1"/>
    <w:pPr>
      <w:wordWrap/>
      <w:spacing w:after="0"/>
      <w:ind w:firstLineChars="100" w:firstLine="220"/>
    </w:pPr>
    <w:rPr>
      <w:sz w:val="22"/>
    </w:rPr>
  </w:style>
  <w:style w:type="character" w:customStyle="1" w:styleId="Char3">
    <w:name w:val="여가_본 Char"/>
    <w:basedOn w:val="a0"/>
    <w:link w:val="aa"/>
    <w:rsid w:val="004A09F1"/>
    <w:rPr>
      <w:sz w:val="22"/>
    </w:rPr>
  </w:style>
  <w:style w:type="paragraph" w:customStyle="1" w:styleId="ab">
    <w:name w:val="바탕글"/>
    <w:basedOn w:val="a"/>
    <w:rsid w:val="004A09F1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805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02</Words>
  <Characters>4575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차유진 교수님</dc:creator>
  <cp:keywords/>
  <dc:description/>
  <cp:lastModifiedBy>차유진 교수님</cp:lastModifiedBy>
  <cp:revision>2</cp:revision>
  <dcterms:created xsi:type="dcterms:W3CDTF">2018-06-13T12:32:00Z</dcterms:created>
  <dcterms:modified xsi:type="dcterms:W3CDTF">2018-06-13T12:32:00Z</dcterms:modified>
</cp:coreProperties>
</file>